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480" w:after="120"/>
        <w:ind w:left="0" w:hanging="0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Text S3: Cost-effectiveness sensitivity results</w:t>
      </w:r>
    </w:p>
    <w:p>
      <w:pPr>
        <w:pStyle w:val="Normal"/>
        <w:jc w:val="left"/>
        <w:rPr>
          <w:rFonts w:ascii="Calibri" w:hAnsi="Calibri" w:cs="Calibri"/>
          <w:b/>
          <w:b/>
        </w:rPr>
      </w:pPr>
      <w:r>
        <w:rPr>
          <w:rFonts w:cs="Calibri"/>
          <w:b/>
        </w:rPr>
      </w:r>
    </w:p>
    <w:p>
      <w:pPr>
        <w:pStyle w:val="ACENormal"/>
        <w:spacing w:lineRule="auto" w:line="240" w:before="0" w:after="144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1</w:t>
      </w:r>
      <w:r>
        <w:rPr/>
        <w:t xml:space="preserve"> Health gain, costs and cost-effectiveness of interventions in the most cost-effective pathway.</w:t>
      </w:r>
    </w:p>
    <w:p>
      <w:pPr>
        <w:pStyle w:val="Normal"/>
        <w:rPr/>
      </w:pPr>
      <w:r>
        <w:rPr>
          <w:b/>
        </w:rPr>
        <w:t>Table 2</w:t>
      </w:r>
      <w:r>
        <w:rPr/>
        <w:t xml:space="preserve"> Health gain, costs and cost-effectiveness of interventions in the most cost-effective pathway, when discounting is reduced from 3% to 0%.</w:t>
      </w:r>
    </w:p>
    <w:p>
      <w:pPr>
        <w:pStyle w:val="Normal"/>
        <w:rPr/>
      </w:pPr>
      <w:r>
        <w:rPr>
          <w:b/>
        </w:rPr>
        <w:t>Table 3</w:t>
      </w:r>
      <w:r>
        <w:rPr/>
        <w:t xml:space="preserve"> Health gain, costs and cost-effectiveness of interventions in the most cost-effective pathway, when discounting is increased from 3% to 5%.</w:t>
      </w:r>
    </w:p>
    <w:p>
      <w:pPr>
        <w:pStyle w:val="Normal"/>
        <w:rPr/>
      </w:pPr>
      <w:r>
        <w:rPr>
          <w:b/>
        </w:rPr>
        <w:t>Table 4</w:t>
      </w:r>
      <w:r>
        <w:rPr/>
        <w:t xml:space="preserve"> Health gain, costs and cost-effectiveness of interventions in the most cost-effective pathway, when other (non-cardiovascular) health care costs in added years of life are included in the analysis.</w:t>
      </w:r>
    </w:p>
    <w:p>
      <w:pPr>
        <w:pStyle w:val="Normal"/>
        <w:rPr/>
      </w:pPr>
      <w:r>
        <w:rPr>
          <w:b/>
        </w:rPr>
        <w:t>Table 5</w:t>
      </w:r>
      <w:r>
        <w:rPr/>
        <w:t xml:space="preserve"> Health gain, costs and cost-effectiveness of interventions in the most cost-effective pathway, when the cost of statins is reduced to the current price in New Zealand.</w:t>
      </w:r>
    </w:p>
    <w:p>
      <w:pPr>
        <w:pStyle w:val="Normal"/>
        <w:rPr/>
      </w:pPr>
      <w:r>
        <w:rPr>
          <w:b/>
        </w:rPr>
        <w:t>Table 6</w:t>
      </w:r>
      <w:r>
        <w:rPr/>
        <w:t xml:space="preserve"> Health gain, costs and cost-effectiveness of interventions in the most cost-effective pathway, when health gain is measured in QALYs rather than DALYs.</w:t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701" w:footer="708" w:bottom="1418"/>
          <w:pgNumType w:start="1" w:fmt="decimal"/>
          <w:formProt w:val="false"/>
          <w:textDirection w:val="lrTb"/>
          <w:docGrid w:type="default" w:linePitch="360" w:charSpace="0"/>
        </w:sectPr>
        <w:pStyle w:val="ACENormal"/>
        <w:spacing w:lineRule="auto" w:line="240" w:before="0" w:after="144"/>
        <w:rPr/>
      </w:pPr>
      <w:r>
        <w:rPr/>
      </w:r>
    </w:p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>Table 1 Health gain, costs and cost-effectiveness of interventions in the most cost-effective pathway.</w:t>
      </w:r>
    </w:p>
    <w:tbl>
      <w:tblPr>
        <w:tblW w:w="915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1902"/>
        <w:gridCol w:w="1654"/>
        <w:gridCol w:w="1654"/>
        <w:gridCol w:w="1653"/>
        <w:gridCol w:w="2292"/>
      </w:tblGrid>
      <w:tr>
        <w:trPr>
          <w:trHeight w:val="567" w:hRule="atLeast"/>
        </w:trPr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Intervention and target group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fetime health gain (DALYs)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 cost to government (2008A$million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ease treatment costs averted (2008A$million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Cost-effectiveness when added to the package ($/DALY)*</w:t>
            </w:r>
          </w:p>
        </w:tc>
      </w:tr>
      <w:tr>
        <w:trPr>
          <w:trHeight w:val="567" w:hRule="atLeast"/>
        </w:trPr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datory salt limits</w:t>
              <w:br/>
              <w:t>(all risk levels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0,000</w:t>
              <w:br/>
              <w:t>(60,000 to 100,000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4</w:t>
              <w:br/>
              <w:t>($61 to $110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930</w:t>
              <w:br/>
              <w:t>(-$1,300 to -$600)</w:t>
            </w:r>
          </w:p>
        </w:tc>
        <w:tc>
          <w:tcPr>
            <w:tcW w:w="2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Dominant**</w:t>
              <w:br/>
              <w:t>(Dominant to Dominant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. heart program</w:t>
              <w:br/>
              <w:t>(all risk levels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,600</w:t>
              <w:br/>
              <w:t>(1,300 to 4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70</w:t>
              <w:br/>
              <w:t>($110 to $25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0</w:t>
              <w:br/>
              <w:t>(-$52 to -$13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5,000</w:t>
              <w:br/>
              <w:t>($25,000 to $12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8,000</w:t>
              <w:br/>
              <w:t>(22,000 to 58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80</w:t>
              <w:br/>
              <w:t>($270 to $5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80</w:t>
              <w:br/>
              <w:t>(-$630 to -$19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Dominant**</w:t>
              <w:br/>
              <w:t>(Dominant to $6,1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9,000</w:t>
              <w:br/>
              <w:t>(22,000 to 59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90</w:t>
              <w:br/>
              <w:t>($350 to $64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400</w:t>
              <w:br/>
              <w:t>(-$670 to -$18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300**</w:t>
              <w:br/>
              <w:t>(Dominant to $1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75,000</w:t>
              <w:br/>
              <w:t>(42,000 to 11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200</w:t>
              <w:br/>
              <w:t>($880 to $1,7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780</w:t>
              <w:br/>
              <w:t>(-$1,300 to -$34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,200**</w:t>
              <w:br/>
              <w:t>($170 to $17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8,000</w:t>
              <w:br/>
              <w:t>(18,000 to 41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70</w:t>
              <w:br/>
              <w:t>($340 to $63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00</w:t>
              <w:br/>
              <w:t>(-$470 to -$17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,300**</w:t>
              <w:br/>
              <w:t>($1,600 to $12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9,000</w:t>
              <w:br/>
              <w:t>(18,000 to 42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10</w:t>
              <w:br/>
              <w:t>($430 to $82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20</w:t>
              <w:br/>
              <w:t>(-$510 to -$18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0,000**</w:t>
              <w:br/>
              <w:t>($4,400 to $18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56,000</w:t>
              <w:br/>
              <w:t>(34,000 to 81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600</w:t>
              <w:br/>
              <w:t>($1,100 to $2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640</w:t>
              <w:br/>
              <w:t>(-$1,000 to -$35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6,000**</w:t>
              <w:br/>
              <w:t>($9,600 to $28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0,000</w:t>
              <w:br/>
              <w:t>(12,000 to 3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80</w:t>
              <w:br/>
              <w:t>($340 to $64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30</w:t>
              <w:br/>
              <w:t>(-$370 to -$12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2,000**</w:t>
              <w:br/>
              <w:t>($6,400 to $23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1,000</w:t>
              <w:br/>
              <w:t>(13,000 to 31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20</w:t>
              <w:br/>
              <w:t>($440 to $83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60</w:t>
              <w:br/>
              <w:t>(-$420 to -$14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7,000**</w:t>
              <w:br/>
              <w:t>($9,700 to $29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ACE inhibitor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40,000</w:t>
              <w:br/>
              <w:t>(24,000 to 61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600</w:t>
              <w:br/>
              <w:t>($1,100 to $2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530</w:t>
              <w:br/>
              <w:t>(-$850 to -$29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6,000**</w:t>
              <w:br/>
              <w:t>($16,000 to $42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5,000</w:t>
              <w:br/>
              <w:t>(15,000 to 38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700</w:t>
              <w:br/>
              <w:t>($1,200 to $2,2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00</w:t>
              <w:br/>
              <w:t>(-$480 to -$16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4,000</w:t>
              <w:br/>
              <w:t>($38,000 to $85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Statin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7,000</w:t>
              <w:br/>
              <w:t>(16,000 to 4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200</w:t>
              <w:br/>
              <w:t>($1,500 to $2,9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60</w:t>
              <w:br/>
              <w:t>(-$590 to -$19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8,000</w:t>
              <w:br/>
              <w:t>($48,000 to $1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51,000</w:t>
              <w:br/>
              <w:t>(30,000 to 77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,500</w:t>
              <w:br/>
              <w:t>($3,800 to $7,4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730</w:t>
              <w:br/>
              <w:t>(-$1,200 to -$38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93,000</w:t>
              <w:br/>
              <w:t>($66,000 to $14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Dietary advice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2</w:t>
              <w:br/>
              <w:t>(46 to 1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00</w:t>
              <w:br/>
              <w:t>($110 to $45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0.9</w:t>
              <w:br/>
              <w:t>(-$1.6 to -$0.5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300,000</w:t>
              <w:br/>
              <w:t>($1,200,000 to $5,9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6</w:t>
              <w:br/>
              <w:t>(48 to 14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60</w:t>
              <w:br/>
              <w:t>($140 to $58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.1</w:t>
              <w:br/>
              <w:t>(-$1.9 to -$0.5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700,000</w:t>
              <w:br/>
              <w:t>($1,500,000 to $7,2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Dietary advice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60</w:t>
              <w:br/>
              <w:t>(91 to 27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30</w:t>
              <w:br/>
              <w:t>($350 to $1,4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.2</w:t>
              <w:br/>
              <w:t>(-$3.7 to -$1.1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,500,000</w:t>
              <w:br/>
              <w:t>($1,900,000 to $9,3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0</w:t>
              <w:br/>
              <w:t>(38 to 1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70</w:t>
              <w:br/>
              <w:t>($350 to $86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0.9</w:t>
              <w:br/>
              <w:t>(-$1.7 to -$0.4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7,200,000</w:t>
              <w:br/>
              <w:t>($4,100,000 to $14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Phytosterol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4</w:t>
              <w:br/>
              <w:t>(40 to 14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730</w:t>
              <w:br/>
              <w:t>($450 to $1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.1</w:t>
              <w:br/>
              <w:t>(-$2.1 to -$0.5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,700,000</w:t>
              <w:br/>
              <w:t>($5,000,000 to $17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5-9% risk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60</w:t>
              <w:br/>
              <w:t>(77 to 270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800</w:t>
              <w:br/>
              <w:t>($1,100 to $2,700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.3</w:t>
              <w:br/>
              <w:t>(-$4.2 to -$1.0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1,000,000</w:t>
              <w:br/>
              <w:t>($6,400,000 to $22,000,000)</w:t>
            </w:r>
          </w:p>
        </w:tc>
      </w:tr>
      <w:tr>
        <w:trPr>
          <w:trHeight w:val="567" w:hRule="atLeast"/>
        </w:trPr>
        <w:tc>
          <w:tcPr>
            <w:tcW w:w="915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 xml:space="preserve">NB. Values are mean and 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 xml:space="preserve">95% uncertainty interval for health gain and costs, and median and 95% uncertainty interval for cost-effectiveness ratios. All figures are rounded to two significant figures.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 xml:space="preserve">Where the ratio is </w:t>
            </w:r>
            <w:r>
              <w:rPr>
                <w:rFonts w:eastAsia="Times New Roman" w:cs="Arial"/>
                <w:bCs/>
                <w:i/>
                <w:sz w:val="18"/>
                <w:szCs w:val="18"/>
                <w:lang w:eastAsia="en-AU"/>
              </w:rPr>
              <w:t>Dominant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>, the intervention is cost-saving.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  <w:sz w:val="18"/>
                <w:szCs w:val="18"/>
              </w:rPr>
              <w:t>**</w:t>
            </w:r>
            <w:r>
              <w:rPr>
                <w:sz w:val="18"/>
                <w:szCs w:val="18"/>
              </w:rPr>
              <w:t xml:space="preserve"> Indicates interventions that are included in the optimal package when the cost-effectiveness threshold is $50,000/DALY.</w:t>
            </w:r>
          </w:p>
        </w:tc>
      </w:tr>
    </w:tbl>
    <w:p>
      <w:pPr>
        <w:pStyle w:val="ACENormal"/>
        <w:spacing w:lineRule="auto" w:line="240" w:before="0" w:after="144"/>
        <w:rPr/>
      </w:pPr>
      <w:r>
        <w:rPr/>
      </w:r>
    </w:p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>Table 2 Health gain, costs and cost-effectiveness of interventions in the most cost-effective pathway, when discounting is reduced from 3% to 0%.</w:t>
      </w:r>
    </w:p>
    <w:tbl>
      <w:tblPr>
        <w:tblW w:w="915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1902"/>
        <w:gridCol w:w="1654"/>
        <w:gridCol w:w="1654"/>
        <w:gridCol w:w="1653"/>
        <w:gridCol w:w="2292"/>
      </w:tblGrid>
      <w:tr>
        <w:trPr>
          <w:trHeight w:val="567" w:hRule="atLeast"/>
        </w:trPr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Intervention and target group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fetime health gain (DALYs)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 cost to government (2008A$million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ease treatment costs averted (2008A$million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Cost-effectiveness when added to the package ($/DALY)*</w:t>
            </w:r>
          </w:p>
        </w:tc>
      </w:tr>
      <w:tr>
        <w:trPr>
          <w:trHeight w:val="567" w:hRule="atLeast"/>
        </w:trPr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datory salt limits</w:t>
              <w:br/>
              <w:t>(all risk levels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80,000</w:t>
              <w:br/>
              <w:t>(140,000 to 230,000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30</w:t>
              <w:br/>
              <w:t>($97 to $170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,900</w:t>
              <w:br/>
              <w:t>(-$2,700 to -$1,200)</w:t>
            </w:r>
          </w:p>
        </w:tc>
        <w:tc>
          <w:tcPr>
            <w:tcW w:w="2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Dominant**</w:t>
              <w:br/>
              <w:t>(Dominant to Dominant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. heart program</w:t>
              <w:br/>
              <w:t>(all risk levels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6,300</w:t>
              <w:br/>
              <w:t>(3,200 to 9,8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70</w:t>
              <w:br/>
              <w:t>($170 to $39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63</w:t>
              <w:br/>
              <w:t>(-$110 to -$28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3,000**</w:t>
              <w:br/>
              <w:t>($14,000 to $77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56,000</w:t>
              <w:br/>
              <w:t>(32,000 to 84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60</w:t>
              <w:br/>
              <w:t>($320 to $6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510</w:t>
              <w:br/>
              <w:t>(-$830 to -$25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Dominant**</w:t>
              <w:br/>
              <w:t>(Dominant to $4,4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65,000</w:t>
              <w:br/>
              <w:t>(37,000 to 99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20</w:t>
              <w:br/>
              <w:t>($440 to $82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590</w:t>
              <w:br/>
              <w:t>(-$1,000 to -$27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50**</w:t>
              <w:br/>
              <w:t>(Dominant to $7,3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40,000</w:t>
              <w:br/>
              <w:t>(79,000 to 21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600</w:t>
              <w:br/>
              <w:t>($1,100 to $2,2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,300</w:t>
              <w:br/>
              <w:t>(-$2,200 to -$56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400**</w:t>
              <w:br/>
              <w:t>(Dominant to $1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41,000</w:t>
              <w:br/>
              <w:t>(26,000 to 6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90</w:t>
              <w:br/>
              <w:t>($410 to $78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400</w:t>
              <w:br/>
              <w:t>(-$630 to -$23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,600**</w:t>
              <w:br/>
              <w:t>($510 to $9,9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Ca channel blocker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49,000</w:t>
              <w:br/>
              <w:t>(30,000 to 7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00</w:t>
              <w:br/>
              <w:t>($560 to $1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480</w:t>
              <w:br/>
              <w:t>(-$770 to -$27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,500**</w:t>
              <w:br/>
              <w:t>($1,700 to $13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10,000</w:t>
              <w:br/>
              <w:t>(65,000 to 15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100</w:t>
              <w:br/>
              <w:t>($1,500 to $2,8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,100</w:t>
              <w:br/>
              <w:t>(-$1,700 to -$58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9,900**</w:t>
              <w:br/>
              <w:t>($4,300 to $17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ACE inhibitor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9,000</w:t>
              <w:br/>
              <w:t>(18,000 to 45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00</w:t>
              <w:br/>
              <w:t>($430 to $8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10</w:t>
              <w:br/>
              <w:t>(-$500 to -$17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0,000**</w:t>
              <w:br/>
              <w:t>($4,500 to $18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5,000</w:t>
              <w:br/>
              <w:t>(21,000 to 53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20</w:t>
              <w:br/>
              <w:t>($580 to $1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400</w:t>
              <w:br/>
              <w:t>(-$650 to -$22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2,000**</w:t>
              <w:br/>
              <w:t>($5,800 to $21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ACE inhibitor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76,000</w:t>
              <w:br/>
              <w:t>(46,000 to 11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200</w:t>
              <w:br/>
              <w:t>($1,500 to $2,9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900</w:t>
              <w:br/>
              <w:t>(-$1,500 to -$49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6,000**</w:t>
              <w:br/>
              <w:t>($9,100 to $28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7,000</w:t>
              <w:br/>
              <w:t>(22,000 to 56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100</w:t>
              <w:br/>
              <w:t>($1,500 to $2,8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410</w:t>
              <w:br/>
              <w:t>(-$670 to -$21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5,000**</w:t>
              <w:br/>
              <w:t>($31,000 to $71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Statin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45,000</w:t>
              <w:br/>
              <w:t>(26,000 to 68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800</w:t>
              <w:br/>
              <w:t>($2,000 to $3,8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550</w:t>
              <w:br/>
              <w:t>(-$910 to -$29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1,000</w:t>
              <w:br/>
              <w:t>($35,000 to $8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98,000</w:t>
              <w:br/>
              <w:t>(57,000 to 15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7,500</w:t>
              <w:br/>
              <w:t>($5,200 to $10,0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,300</w:t>
              <w:br/>
              <w:t>(-$2,100 to -$65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3,000</w:t>
              <w:br/>
              <w:t>($44,000 to $99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20</w:t>
              <w:br/>
              <w:t>(68 to 2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50</w:t>
              <w:br/>
              <w:t>($140 to $56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.3</w:t>
              <w:br/>
              <w:t>(-$2.2 to -$0.7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900,000</w:t>
              <w:br/>
              <w:t>($1,000,000 to $4,9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50</w:t>
              <w:br/>
              <w:t>(82 to 24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40</w:t>
              <w:br/>
              <w:t>($190 to $77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.7</w:t>
              <w:br/>
              <w:t>(-$2.9 to -$0.8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000,000</w:t>
              <w:br/>
              <w:t>($1,100,000 to $5,6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Dietary advice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20</w:t>
              <w:br/>
              <w:t>(180 to 51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90</w:t>
              <w:br/>
              <w:t>($490 to $2,0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.8</w:t>
              <w:br/>
              <w:t>(-$6.5 to -$1.8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500,000</w:t>
              <w:br/>
              <w:t>($1,400,000 to $6,8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20</w:t>
              <w:br/>
              <w:t>(56 to 2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720</w:t>
              <w:br/>
              <w:t>($440 to $1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.3</w:t>
              <w:br/>
              <w:t>(-$2.3 to -$0.6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,100,000</w:t>
              <w:br/>
              <w:t>($3,500,000 to $12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Phytosterol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40</w:t>
              <w:br/>
              <w:t>(68 to 24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980</w:t>
              <w:br/>
              <w:t>($600 to $1,5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.8</w:t>
              <w:br/>
              <w:t>(-$3.2 to -$0.8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,800,000</w:t>
              <w:br/>
              <w:t>($3,900,000 to $13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5-9% risk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10</w:t>
              <w:br/>
              <w:t>(150 to 520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600</w:t>
              <w:br/>
              <w:t>($1,600 to $3,800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4.1</w:t>
              <w:br/>
              <w:t>(-$7.3 to -$1.7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,300,000</w:t>
              <w:br/>
              <w:t>($4,700,000 to $16,000,000)</w:t>
            </w:r>
          </w:p>
        </w:tc>
      </w:tr>
      <w:tr>
        <w:trPr>
          <w:trHeight w:val="567" w:hRule="atLeast"/>
        </w:trPr>
        <w:tc>
          <w:tcPr>
            <w:tcW w:w="915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 xml:space="preserve">NB. Values are mean and 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 xml:space="preserve">95% uncertainty interval for health gain and costs, and median and 95% uncertainty interval for cost-effectiveness ratios. All figures are rounded to two significant figures.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 xml:space="preserve">Where the ratio is </w:t>
            </w:r>
            <w:r>
              <w:rPr>
                <w:rFonts w:eastAsia="Times New Roman" w:cs="Arial"/>
                <w:bCs/>
                <w:i/>
                <w:sz w:val="18"/>
                <w:szCs w:val="18"/>
                <w:lang w:eastAsia="en-AU"/>
              </w:rPr>
              <w:t>Dominant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>, the intervention is cost-saving.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  <w:sz w:val="18"/>
                <w:szCs w:val="18"/>
              </w:rPr>
              <w:t>**</w:t>
            </w:r>
            <w:r>
              <w:rPr>
                <w:sz w:val="18"/>
                <w:szCs w:val="18"/>
              </w:rPr>
              <w:t xml:space="preserve"> Indicates interventions that are included in the optimal package when the cost-effectiveness threshold is $50,000/DALY.</w:t>
            </w:r>
          </w:p>
        </w:tc>
      </w:tr>
    </w:tbl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>Table 3 Health gain, costs and cost-effectiveness of interventions in the most cost-effective pathway, when discounting is increased from 3% to 5%.</w:t>
      </w:r>
    </w:p>
    <w:tbl>
      <w:tblPr>
        <w:tblW w:w="915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1902"/>
        <w:gridCol w:w="1654"/>
        <w:gridCol w:w="1654"/>
        <w:gridCol w:w="1653"/>
        <w:gridCol w:w="2292"/>
      </w:tblGrid>
      <w:tr>
        <w:trPr>
          <w:trHeight w:val="567" w:hRule="atLeast"/>
        </w:trPr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Intervention and target group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fetime health gain (DALYs)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 cost to government (2008A$million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ease treatment costs averted (2008A$million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Cost-effectiveness when added to the package ($/DALY)*</w:t>
            </w:r>
          </w:p>
        </w:tc>
      </w:tr>
      <w:tr>
        <w:trPr>
          <w:trHeight w:val="567" w:hRule="atLeast"/>
        </w:trPr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Mandatory salt limits</w:t>
              <w:br/>
              <w:t>(all risk levels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51,000</w:t>
              <w:br/>
              <w:t>(38,000 to 64,000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6</w:t>
              <w:br/>
              <w:t>($50 to $83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630</w:t>
              <w:br/>
              <w:t>(-$890 to -$410)</w:t>
            </w:r>
          </w:p>
        </w:tc>
        <w:tc>
          <w:tcPr>
            <w:tcW w:w="2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Dominant**</w:t>
              <w:br/>
              <w:t>(Dominant to Dominant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. heart program</w:t>
              <w:br/>
              <w:t>(all risk levels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,600</w:t>
              <w:br/>
              <w:t>(-2,500 to 5,9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40</w:t>
              <w:br/>
              <w:t>($87 to $2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0</w:t>
              <w:br/>
              <w:t>(-$81 to $37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75,000</w:t>
              <w:br/>
              <w:t>($9,400 to Dominated?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0,000</w:t>
              <w:br/>
              <w:t>(17,000 to 46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40</w:t>
              <w:br/>
              <w:t>($240 to $44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30</w:t>
              <w:br/>
              <w:t>(-$530 to -$17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20**</w:t>
              <w:br/>
              <w:t>(Dominant to $7,4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9,000</w:t>
              <w:br/>
              <w:t>(16,000 to 44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30</w:t>
              <w:br/>
              <w:t>($300 to $56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20</w:t>
              <w:br/>
              <w:t>(-$540 to -$15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,900**</w:t>
              <w:br/>
              <w:t>(Dominant to $13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52,000</w:t>
              <w:br/>
              <w:t>(29,000 to 78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100</w:t>
              <w:br/>
              <w:t>($770 to $1,4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580</w:t>
              <w:br/>
              <w:t>(-$1,000 to -$26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9,600**</w:t>
              <w:br/>
              <w:t>($2,400 to $23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2,000</w:t>
              <w:br/>
              <w:t>(14,000 to 32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20</w:t>
              <w:br/>
              <w:t>($300 to $55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50</w:t>
              <w:br/>
              <w:t>(-$390 to -$14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7,600**</w:t>
              <w:br/>
              <w:t>($2,400 to $14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1,000</w:t>
              <w:br/>
              <w:t>(13,000 to 31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30</w:t>
              <w:br/>
              <w:t>($380 to $71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50</w:t>
              <w:br/>
              <w:t>(-$400 to -$14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3,000**</w:t>
              <w:br/>
              <w:t>($6,600 to $22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8,000</w:t>
              <w:br/>
              <w:t>(23,000 to 56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300</w:t>
              <w:br/>
              <w:t>($950 to $1,8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470</w:t>
              <w:br/>
              <w:t>(-$750 to -$26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3,000**</w:t>
              <w:br/>
              <w:t>($14,000 to $36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6,000</w:t>
              <w:br/>
              <w:t>(9,500 to 24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20</w:t>
              <w:br/>
              <w:t>($300 to $56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90</w:t>
              <w:br/>
              <w:t>(-$310 to -$10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4,000**</w:t>
              <w:br/>
              <w:t>($7,800 to $26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5,000</w:t>
              <w:br/>
              <w:t>(9,300 to 23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40</w:t>
              <w:br/>
              <w:t>($380 to $71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00</w:t>
              <w:br/>
              <w:t>(-$330 to -$11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1,000**</w:t>
              <w:br/>
              <w:t>($12,000 to $36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ACE inhibitor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8,000</w:t>
              <w:br/>
              <w:t>(17,000 to 42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300</w:t>
              <w:br/>
              <w:t>($940 to $1,8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90</w:t>
              <w:br/>
              <w:t>(-$620 to -$21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4,000**</w:t>
              <w:br/>
              <w:t>($22,000 to $54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0,000</w:t>
              <w:br/>
              <w:t>(12,000 to 3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500</w:t>
              <w:br/>
              <w:t>($1,000 to $1,9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50</w:t>
              <w:br/>
              <w:t>(-$400 to -$13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1,000</w:t>
              <w:br/>
              <w:t>($43,000 to $95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0,000</w:t>
              <w:br/>
              <w:t>(11,000 to 29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900</w:t>
              <w:br/>
              <w:t>($1,300 to $2,5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80</w:t>
              <w:br/>
              <w:t>(-$450 to -$14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1,000</w:t>
              <w:br/>
              <w:t>($58,000 to $12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5,000</w:t>
              <w:br/>
              <w:t>(20,000 to 53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,700</w:t>
              <w:br/>
              <w:t>($3,300 to $6,2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530</w:t>
              <w:br/>
              <w:t>(-$880 to -$27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10,000</w:t>
              <w:br/>
              <w:t>($85,000 to $18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65</w:t>
              <w:br/>
              <w:t>(36 to 1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80</w:t>
              <w:br/>
              <w:t>($100 to $39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0.8</w:t>
              <w:br/>
              <w:t>(-$1.3 to -$0.4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600,000</w:t>
              <w:br/>
              <w:t>($1,400,000 to $6,5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63</w:t>
              <w:br/>
              <w:t>(35 to 1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20</w:t>
              <w:br/>
              <w:t>($120 to $49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0.8</w:t>
              <w:br/>
              <w:t>(-$1.4 to -$0.4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,200,000</w:t>
              <w:br/>
              <w:t>($1,800,000 to $8,4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10</w:t>
              <w:br/>
              <w:t>(61 to 18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20</w:t>
              <w:br/>
              <w:t>($290 to $1,2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.6</w:t>
              <w:br/>
              <w:t>(-$2.7 to -$0.8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,300,000</w:t>
              <w:br/>
              <w:t>($2,400,000 to $11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Phytosterol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63</w:t>
              <w:br/>
              <w:t>(30 to 1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00</w:t>
              <w:br/>
              <w:t>($310 to $75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0.8</w:t>
              <w:br/>
              <w:t>(-$1.4 to -$0.3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,000,000</w:t>
              <w:br/>
              <w:t>($4,600,000 to $16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62</w:t>
              <w:br/>
              <w:t>(29 to 1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20</w:t>
              <w:br/>
              <w:t>($380 to $93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0.9</w:t>
              <w:br/>
              <w:t>(-$1.6 to -$0.4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0,000,000</w:t>
              <w:br/>
              <w:t>($5,800,000 to $20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Phytosterol</w:t>
              <w:br/>
              <w:t>(5-9% risk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10</w:t>
              <w:br/>
              <w:t>(52 to 180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500</w:t>
              <w:br/>
              <w:t>($910 to $2,200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.7</w:t>
              <w:br/>
              <w:t>(-$3.1 to -$0.7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3,000,000</w:t>
              <w:br/>
              <w:t>($7,700,000 to $27,000,000)</w:t>
            </w:r>
          </w:p>
        </w:tc>
      </w:tr>
      <w:tr>
        <w:trPr>
          <w:trHeight w:val="567" w:hRule="atLeast"/>
        </w:trPr>
        <w:tc>
          <w:tcPr>
            <w:tcW w:w="915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 xml:space="preserve">NB. Values are mean and 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 xml:space="preserve">95% uncertainty interval for health gain and costs, and median and 95% uncertainty interval for cost-effectiveness ratios. All figures are rounded to two significant figures.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 xml:space="preserve">Where the ratio is </w:t>
            </w:r>
            <w:r>
              <w:rPr>
                <w:rFonts w:eastAsia="Times New Roman" w:cs="Arial"/>
                <w:bCs/>
                <w:i/>
                <w:sz w:val="18"/>
                <w:szCs w:val="18"/>
                <w:lang w:eastAsia="en-AU"/>
              </w:rPr>
              <w:t>Dominant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>, the intervention is cost-saving.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  <w:sz w:val="18"/>
                <w:szCs w:val="18"/>
              </w:rPr>
              <w:t>**</w:t>
            </w:r>
            <w:r>
              <w:rPr>
                <w:sz w:val="18"/>
                <w:szCs w:val="18"/>
              </w:rPr>
              <w:t xml:space="preserve"> Indicates interventions that are included in the optimal package when the cost-effectiveness threshold is $50,000/DALY.</w:t>
            </w:r>
          </w:p>
        </w:tc>
      </w:tr>
    </w:tbl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>Table 4 Health gain, costs and cost-effectiveness of interventions in the most cost-effective pathway, when other (non-cardiovascular) health care costs in added years of life are included in the analysis.</w:t>
      </w:r>
    </w:p>
    <w:tbl>
      <w:tblPr>
        <w:tblW w:w="915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1902"/>
        <w:gridCol w:w="1654"/>
        <w:gridCol w:w="1654"/>
        <w:gridCol w:w="1653"/>
        <w:gridCol w:w="2292"/>
      </w:tblGrid>
      <w:tr>
        <w:trPr>
          <w:trHeight w:val="567" w:hRule="atLeast"/>
        </w:trPr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Intervention and target group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fetime health gain (DALYs)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 cost to government (2008A$million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ease treatment costs averted (2008A$million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Cost-effectiveness when added to the package ($/DALY)*</w:t>
            </w:r>
          </w:p>
        </w:tc>
      </w:tr>
      <w:tr>
        <w:trPr>
          <w:trHeight w:val="567" w:hRule="atLeast"/>
        </w:trPr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datory salt limits</w:t>
              <w:br/>
              <w:t>(all risk levels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10,000</w:t>
              <w:br/>
              <w:t>(86,000 to 150,000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4</w:t>
              <w:br/>
              <w:t>($61 to $110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40</w:t>
              <w:br/>
              <w:t>(-$140 to $430)</w:t>
            </w:r>
          </w:p>
        </w:tc>
        <w:tc>
          <w:tcPr>
            <w:tcW w:w="2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900**</w:t>
              <w:br/>
              <w:t>(Dominant to $4,5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. heart program</w:t>
              <w:br/>
              <w:t>(all risk levels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,600</w:t>
              <w:br/>
              <w:t>(1,300 to 4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70</w:t>
              <w:br/>
              <w:t>($110 to $25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05</w:t>
              <w:br/>
              <w:t>(-$07 to $17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8,000</w:t>
              <w:br/>
              <w:t>($39,000 to $13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7,000</w:t>
              <w:br/>
              <w:t>(21,000 to 58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80</w:t>
              <w:br/>
              <w:t>($270 to $49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90</w:t>
              <w:br/>
              <w:t>($200 to $64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0,000**</w:t>
              <w:br/>
              <w:t>($13,000 to $34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9,000</w:t>
              <w:br/>
              <w:t>(21,000 to 6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90</w:t>
              <w:br/>
              <w:t>($350 to $64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50</w:t>
              <w:br/>
              <w:t>($110 to $45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9,000**</w:t>
              <w:br/>
              <w:t>($13,000 to $31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74,000</w:t>
              <w:br/>
              <w:t>(41,000 to 12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200</w:t>
              <w:br/>
              <w:t>($890 to $1,6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50</w:t>
              <w:br/>
              <w:t>($69 to $68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1,000**</w:t>
              <w:br/>
              <w:t>($15,000 to $34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Ca channel blocker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8,000</w:t>
              <w:br/>
              <w:t>(17,000 to 41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70</w:t>
              <w:br/>
              <w:t>($340 to $62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80</w:t>
              <w:br/>
              <w:t>($150 to $45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7,000**</w:t>
              <w:br/>
              <w:t>($19,000 to $39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9,000</w:t>
              <w:br/>
              <w:t>(17,000 to 43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20</w:t>
              <w:br/>
              <w:t>($440 to $81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60</w:t>
              <w:br/>
              <w:t>($59 to $30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7,000**</w:t>
              <w:br/>
              <w:t>($20,000 to $39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55,000</w:t>
              <w:br/>
              <w:t>(33,000 to 82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600</w:t>
              <w:br/>
              <w:t>($1,100 to $2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00</w:t>
              <w:br/>
              <w:t>($07 to $44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2,000**</w:t>
              <w:br/>
              <w:t>($24,000 to $46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0,000</w:t>
              <w:br/>
              <w:t>(12,000 to 3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80</w:t>
              <w:br/>
              <w:t>($350 to $64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90</w:t>
              <w:br/>
              <w:t>($94 to $34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4,000**</w:t>
              <w:br/>
              <w:t>($24,000 to $51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1,000</w:t>
              <w:br/>
              <w:t>(12,000 to 31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20</w:t>
              <w:br/>
              <w:t>($440 to $82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92</w:t>
              <w:br/>
              <w:t>($10 to $21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4,000**</w:t>
              <w:br/>
              <w:t>($25,000 to $5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40,000</w:t>
              <w:br/>
              <w:t>(24,000 to 59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600</w:t>
              <w:br/>
              <w:t>($1,100 to $2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4</w:t>
              <w:br/>
              <w:t>(-$83 to $29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1,000**</w:t>
              <w:br/>
              <w:t>($31,000 to $6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5,000</w:t>
              <w:br/>
              <w:t>(15,000 to 37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700</w:t>
              <w:br/>
              <w:t>($1,200 to $2,2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40</w:t>
              <w:br/>
              <w:t>($110 to $41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76,000</w:t>
              <w:br/>
              <w:t>($57,000 to $11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6,000</w:t>
              <w:br/>
              <w:t>(16,000 to 39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200</w:t>
              <w:br/>
              <w:t>($1,500 to $2,9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95</w:t>
              <w:br/>
              <w:t>(-$04 to $23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6,000</w:t>
              <w:br/>
              <w:t>($65,000 to $12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Statin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51,000</w:t>
              <w:br/>
              <w:t>(30,000 to 75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,500</w:t>
              <w:br/>
              <w:t>($3,900 to $7,3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3</w:t>
              <w:br/>
              <w:t>(-$160 to $28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00,000</w:t>
              <w:br/>
              <w:t>($83,000 to $15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1</w:t>
              <w:br/>
              <w:t>(46 to 1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10</w:t>
              <w:br/>
              <w:t>($110 to $45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0.8</w:t>
              <w:br/>
              <w:t>($0.4 to $1.4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300,000</w:t>
              <w:br/>
              <w:t>($1,300,000 to $6,1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5</w:t>
              <w:br/>
              <w:t>(48 to 1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60</w:t>
              <w:br/>
              <w:t>($140 to $59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0.4</w:t>
              <w:br/>
              <w:t>($0.1 to $0.9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700,000</w:t>
              <w:br/>
              <w:t>($1,600,000 to $7,5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60</w:t>
              <w:br/>
              <w:t>(92 to 25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30</w:t>
              <w:br/>
              <w:t>($350 to $1,5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0.4</w:t>
              <w:br/>
              <w:t>(-$0.3 to $1.1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,500,000</w:t>
              <w:br/>
              <w:t>($2,000,000 to $9,8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79</w:t>
              <w:br/>
              <w:t>(37 to 1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70</w:t>
              <w:br/>
              <w:t>($360 to $85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0.7</w:t>
              <w:br/>
              <w:t>($0.3 to $1.4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7,300,000</w:t>
              <w:br/>
              <w:t>($4,100,000 to $14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4</w:t>
              <w:br/>
              <w:t>(39 to 14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730</w:t>
              <w:br/>
              <w:t>($450 to $1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0.3</w:t>
              <w:br/>
              <w:t>($0.0 to $0.8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,700,000</w:t>
              <w:br/>
              <w:t>($4,900,000 to $18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5-9% risk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60</w:t>
              <w:br/>
              <w:t>(75 to 270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800</w:t>
              <w:br/>
              <w:t>($1,100 to $2,700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0.1</w:t>
              <w:br/>
              <w:t>(-$0.6 to $0.9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1,000,000</w:t>
              <w:br/>
              <w:t>($6,200,000 to $23,000,000)</w:t>
            </w:r>
          </w:p>
        </w:tc>
      </w:tr>
      <w:tr>
        <w:trPr>
          <w:trHeight w:val="567" w:hRule="atLeast"/>
        </w:trPr>
        <w:tc>
          <w:tcPr>
            <w:tcW w:w="915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 xml:space="preserve">NB. Values are mean and 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 xml:space="preserve">95% uncertainty interval for health gain and costs, and median and 95% uncertainty interval for cost-effectiveness ratios. All figures are rounded to two significant figures.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 xml:space="preserve">Where the ratio is </w:t>
            </w:r>
            <w:r>
              <w:rPr>
                <w:rFonts w:eastAsia="Times New Roman" w:cs="Arial"/>
                <w:bCs/>
                <w:i/>
                <w:sz w:val="18"/>
                <w:szCs w:val="18"/>
                <w:lang w:eastAsia="en-AU"/>
              </w:rPr>
              <w:t>Dominant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>, the intervention is cost-saving.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  <w:sz w:val="18"/>
                <w:szCs w:val="18"/>
              </w:rPr>
              <w:t>**</w:t>
            </w:r>
            <w:r>
              <w:rPr>
                <w:sz w:val="18"/>
                <w:szCs w:val="18"/>
              </w:rPr>
              <w:t xml:space="preserve"> Indicates interventions that are included in the optimal package when the cost-effectiveness threshold is $50,000/DALY.</w:t>
            </w:r>
          </w:p>
        </w:tc>
      </w:tr>
    </w:tbl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>Table 5 Health gain, costs and cost-effectiveness of interventions in the most cost-effective pathway, when the cost of statins is reduced to the current price in New Zealand.</w:t>
      </w:r>
    </w:p>
    <w:tbl>
      <w:tblPr>
        <w:tblW w:w="915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1902"/>
        <w:gridCol w:w="1654"/>
        <w:gridCol w:w="1654"/>
        <w:gridCol w:w="1653"/>
        <w:gridCol w:w="2292"/>
      </w:tblGrid>
      <w:tr>
        <w:trPr>
          <w:trHeight w:val="567" w:hRule="atLeast"/>
        </w:trPr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Intervention and target group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fetime health gain (DALYs)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 cost to government (2008A$million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ease treatment costs averted (2008A$million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Cost-effectiveness when added to the package ($/DALY)*</w:t>
            </w:r>
          </w:p>
        </w:tc>
      </w:tr>
      <w:tr>
        <w:trPr>
          <w:trHeight w:val="567" w:hRule="atLeast"/>
        </w:trPr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datory salt limits</w:t>
              <w:br/>
              <w:t>(all risk levels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0,000</w:t>
              <w:br/>
              <w:t>(60,000 to 100,000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4</w:t>
              <w:br/>
              <w:t>($61 to $110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930</w:t>
              <w:br/>
              <w:t>(-$1,300 to -$600)</w:t>
            </w:r>
          </w:p>
        </w:tc>
        <w:tc>
          <w:tcPr>
            <w:tcW w:w="2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Dominant**</w:t>
              <w:br/>
              <w:t>(Dominant to Dominant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. heart program</w:t>
              <w:br/>
              <w:t>(all risk levels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,600</w:t>
              <w:br/>
              <w:t>(1,300 to 4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70</w:t>
              <w:br/>
              <w:t>($110 to $25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9</w:t>
              <w:br/>
              <w:t>(-$50 to -$13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6,000</w:t>
              <w:br/>
              <w:t>($26,000 to $12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2,000</w:t>
              <w:br/>
              <w:t>(18,000 to 49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60</w:t>
              <w:br/>
              <w:t>($190 to $34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30</w:t>
              <w:br/>
              <w:t>(-$530 to -$17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Dominant**</w:t>
              <w:br/>
              <w:t>(Dominant to $3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3,000</w:t>
              <w:br/>
              <w:t>(19,000 to 51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30</w:t>
              <w:br/>
              <w:t>($240 to $44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340</w:t>
              <w:br/>
              <w:t>(-$560 to -$16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10**</w:t>
              <w:br/>
              <w:t>(Dominant to $6,4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63,000</w:t>
              <w:br/>
              <w:t>(35,000 to 96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40</w:t>
              <w:br/>
              <w:t>($590 to $1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650</w:t>
              <w:br/>
              <w:t>(-$1,100 to -$29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,100**</w:t>
              <w:br/>
              <w:t>(Dominant to $11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3,000</w:t>
              <w:br/>
              <w:t>(14,000 to 34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90</w:t>
              <w:br/>
              <w:t>($350 to $66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40</w:t>
              <w:br/>
              <w:t>(-$380 to -$14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0,000**</w:t>
              <w:br/>
              <w:t>($5,100 to $18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24,000</w:t>
              <w:br/>
              <w:t>(15,000 to 35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40</w:t>
              <w:br/>
              <w:t>($450 to $86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60</w:t>
              <w:br/>
              <w:t>(-$400 to -$15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6,000**</w:t>
              <w:br/>
              <w:t>($9,000 to $26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45,000</w:t>
              <w:br/>
              <w:t>(28,000 to 66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600</w:t>
              <w:br/>
              <w:t>($1,100 to $2,2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510</w:t>
              <w:br/>
              <w:t>(-$800 to -$28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5,000**</w:t>
              <w:br/>
              <w:t>($16,000 to $38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6,000</w:t>
              <w:br/>
              <w:t>(9,400 to 24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00</w:t>
              <w:br/>
              <w:t>($350 to $66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80</w:t>
              <w:br/>
              <w:t>(-$290 to -$99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0,000**</w:t>
              <w:br/>
              <w:t>($11,000 to $34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7,000</w:t>
              <w:br/>
              <w:t>(9,900 to 25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40</w:t>
              <w:br/>
              <w:t>($450 to $86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00</w:t>
              <w:br/>
              <w:t>(-$330 to -$11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6,000**</w:t>
              <w:br/>
              <w:t>($16,000 to $43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31,000</w:t>
              <w:br/>
              <w:t>(19,000 to 48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600</w:t>
              <w:br/>
              <w:t>($1,100 to $2,2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410</w:t>
              <w:br/>
              <w:t>(-$660 to -$22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8,000**</w:t>
              <w:br/>
              <w:t>($25,000 to $6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40,000</w:t>
              <w:br/>
              <w:t>(24,000 to 61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40</w:t>
              <w:br/>
              <w:t>($170 to $32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450</w:t>
              <w:br/>
              <w:t>(-$740 to -$24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Dominant**</w:t>
              <w:br/>
              <w:t>(Dominant to Dominant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42,000</w:t>
              <w:br/>
              <w:t>(25,000 to 64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320</w:t>
              <w:br/>
              <w:t>($230 to $43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540</w:t>
              <w:br/>
              <w:t>(-$880 to -$29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Dominant**</w:t>
              <w:br/>
              <w:t>(Dominant to Dominant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3,000</w:t>
              <w:br/>
              <w:t>(49,000 to 12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840</w:t>
              <w:br/>
              <w:t>($590 to $1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,100</w:t>
              <w:br/>
              <w:t>(-$1,800 to -$60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Dominant**</w:t>
              <w:br/>
              <w:t>(Dominant to $2,3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2</w:t>
              <w:br/>
              <w:t>(46 to 1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20</w:t>
              <w:br/>
              <w:t>($45 to $35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0.9</w:t>
              <w:br/>
              <w:t>(-$1.6 to -$0.5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100,000</w:t>
              <w:br/>
              <w:t>($560,000 to $4,5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6</w:t>
              <w:br/>
              <w:t>(48 to 14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70</w:t>
              <w:br/>
              <w:t>($72 to $48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.1</w:t>
              <w:br/>
              <w:t>(-$1.9 to -$0.5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600,000</w:t>
              <w:br/>
              <w:t>($840,000 to $5,8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60</w:t>
              <w:br/>
              <w:t>(91 to 27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450</w:t>
              <w:br/>
              <w:t>($200 to $1,2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.2</w:t>
              <w:br/>
              <w:t>(-$3.7 to -$1.1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2,200,000</w:t>
              <w:br/>
              <w:t>($1,200,000 to $7,9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0</w:t>
              <w:br/>
              <w:t>(38 to 1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500</w:t>
              <w:br/>
              <w:t>($300 to $75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0.9</w:t>
              <w:br/>
              <w:t>(-$1.7 to -$0.4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,300,000</w:t>
              <w:br/>
              <w:t>($3,600,000 to $12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84</w:t>
              <w:br/>
              <w:t>(40 to 14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660</w:t>
              <w:br/>
              <w:t>($390 to $99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1.1</w:t>
              <w:br/>
              <w:t>(-$2.1 to -$0.5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7,800,000</w:t>
              <w:br/>
              <w:t>($4,500,000 to $15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5-9% risk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160</w:t>
              <w:br/>
              <w:t>(77 to 270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,700</w:t>
              <w:br/>
              <w:t>($990 to $2,500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-$2.3</w:t>
              <w:br/>
              <w:t>(-$4.2 to -$1.0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</w:rPr>
              <w:t>$10,000,000</w:t>
              <w:br/>
              <w:t>($5,800,000 to $20,000,000)</w:t>
            </w:r>
          </w:p>
        </w:tc>
      </w:tr>
      <w:tr>
        <w:trPr>
          <w:trHeight w:val="567" w:hRule="atLeast"/>
        </w:trPr>
        <w:tc>
          <w:tcPr>
            <w:tcW w:w="915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 xml:space="preserve">NB. Values are mean and 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 xml:space="preserve">95% uncertainty interval for health gain and costs, and median and 95% uncertainty interval for cost-effectiveness ratios. All figures are rounded to two significant figures.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 xml:space="preserve">Where the ratio is </w:t>
            </w:r>
            <w:r>
              <w:rPr>
                <w:rFonts w:eastAsia="Times New Roman" w:cs="Arial"/>
                <w:bCs/>
                <w:i/>
                <w:sz w:val="18"/>
                <w:szCs w:val="18"/>
                <w:lang w:eastAsia="en-AU"/>
              </w:rPr>
              <w:t>Dominant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>, the intervention is cost-saving.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  <w:sz w:val="18"/>
                <w:szCs w:val="18"/>
              </w:rPr>
              <w:t>**</w:t>
            </w:r>
            <w:r>
              <w:rPr>
                <w:sz w:val="18"/>
                <w:szCs w:val="18"/>
              </w:rPr>
              <w:t xml:space="preserve"> Indicates interventions that are included in the optimal package when the cost-effectiveness threshold is $50,000/DALY.</w:t>
            </w:r>
          </w:p>
        </w:tc>
      </w:tr>
    </w:tbl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>Table 6 Health gain, costs and cost-effectiveness of interventions in the most cost-effective pathway, when health gain is measured in QALYs rather than DALYs.</w:t>
      </w:r>
    </w:p>
    <w:tbl>
      <w:tblPr>
        <w:tblW w:w="915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1902"/>
        <w:gridCol w:w="1654"/>
        <w:gridCol w:w="1654"/>
        <w:gridCol w:w="1653"/>
        <w:gridCol w:w="2292"/>
      </w:tblGrid>
      <w:tr>
        <w:trPr>
          <w:trHeight w:val="567" w:hRule="atLeast"/>
        </w:trPr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Intervention and target group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fetime health gain (DALYs)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 cost to government (2008A$million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ease treatment costs averted (2008A$million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Cost-effectiveness when added to the package ($/DALY)*</w:t>
            </w:r>
          </w:p>
        </w:tc>
      </w:tr>
      <w:tr>
        <w:trPr>
          <w:trHeight w:val="567" w:hRule="atLeast"/>
        </w:trPr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datory salt limits</w:t>
              <w:br/>
              <w:t>(all risk levels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68,000</w:t>
              <w:br/>
              <w:t>(51,000 to 87,000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84</w:t>
              <w:br/>
              <w:t>($63 to $110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930</w:t>
              <w:br/>
              <w:t>(-$1,300 to -$610)</w:t>
            </w:r>
          </w:p>
        </w:tc>
        <w:tc>
          <w:tcPr>
            <w:tcW w:w="2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Dominant</w:t>
            </w:r>
            <w:r>
              <w:rPr>
                <w:sz w:val="18"/>
              </w:rPr>
              <w:t>**</w:t>
            </w:r>
            <w:r>
              <w:rPr>
                <w:sz w:val="18"/>
                <w:szCs w:val="18"/>
              </w:rPr>
              <w:br/>
              <w:t>(Dominant to Dominant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. heart program</w:t>
              <w:br/>
              <w:t>(all risk levels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2,200</w:t>
              <w:br/>
              <w:t>(-3,700 to 8,4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170</w:t>
              <w:br/>
              <w:t>($110 to $25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30</w:t>
              <w:br/>
              <w:t>(-$130 to $61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67,000</w:t>
              <w:br/>
              <w:t>($5,200 to Dominated?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37,000</w:t>
              <w:br/>
              <w:t>(21,000 to 56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380</w:t>
              <w:br/>
              <w:t>($270 to $5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380</w:t>
              <w:br/>
              <w:t>(-$630 to -$19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Dominant</w:t>
            </w:r>
            <w:r>
              <w:rPr>
                <w:sz w:val="18"/>
              </w:rPr>
              <w:t>**</w:t>
            </w:r>
            <w:r>
              <w:rPr>
                <w:sz w:val="18"/>
                <w:szCs w:val="18"/>
              </w:rPr>
              <w:br/>
              <w:t>(Dominant to $6,1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36,000</w:t>
              <w:br/>
              <w:t>(20,000 to 54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490</w:t>
              <w:br/>
              <w:t>($350 to $64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400</w:t>
              <w:br/>
              <w:t>(-$670 to -$18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2,600</w:t>
            </w:r>
            <w:r>
              <w:rPr>
                <w:sz w:val="18"/>
              </w:rPr>
              <w:t>**</w:t>
            </w:r>
            <w:r>
              <w:rPr>
                <w:sz w:val="18"/>
                <w:szCs w:val="18"/>
              </w:rPr>
              <w:br/>
              <w:t>(Dominant to $11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64,000</w:t>
              <w:br/>
              <w:t>(35,000 to 99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1,200</w:t>
              <w:br/>
              <w:t>($880 to $1,7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780</w:t>
              <w:br/>
              <w:t>(-$1,300 to -$34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7,200</w:t>
            </w:r>
            <w:r>
              <w:rPr>
                <w:sz w:val="18"/>
              </w:rPr>
              <w:t>**</w:t>
            </w:r>
            <w:r>
              <w:rPr>
                <w:sz w:val="18"/>
                <w:szCs w:val="18"/>
              </w:rPr>
              <w:br/>
              <w:t>($200 to $21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27,000</w:t>
              <w:br/>
              <w:t>(17,000 to 39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470</w:t>
              <w:br/>
              <w:t>($340 to $63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300</w:t>
              <w:br/>
              <w:t>(-$470 to -$17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6,500</w:t>
            </w:r>
            <w:r>
              <w:rPr>
                <w:sz w:val="18"/>
              </w:rPr>
              <w:t>**</w:t>
            </w:r>
            <w:r>
              <w:rPr>
                <w:sz w:val="18"/>
                <w:szCs w:val="18"/>
              </w:rPr>
              <w:br/>
              <w:t>($1,600 to $13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26,000</w:t>
              <w:br/>
              <w:t>(16,000 to 38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610</w:t>
              <w:br/>
              <w:t>($430 to $82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320</w:t>
              <w:br/>
              <w:t>(-$510 to -$18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11,000</w:t>
            </w:r>
            <w:r>
              <w:rPr>
                <w:sz w:val="18"/>
              </w:rPr>
              <w:t>**</w:t>
            </w:r>
            <w:r>
              <w:rPr>
                <w:sz w:val="18"/>
                <w:szCs w:val="18"/>
              </w:rPr>
              <w:br/>
              <w:t>($4,800 to $2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 channel blocker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48,000</w:t>
              <w:br/>
              <w:t>(30,000 to 71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1,600</w:t>
              <w:br/>
              <w:t>($1,100 to $2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640</w:t>
              <w:br/>
              <w:t>(-$1,000 to -$35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19,000</w:t>
            </w:r>
            <w:r>
              <w:rPr>
                <w:sz w:val="18"/>
              </w:rPr>
              <w:t>**</w:t>
            </w:r>
            <w:r>
              <w:rPr>
                <w:sz w:val="18"/>
                <w:szCs w:val="18"/>
              </w:rPr>
              <w:br/>
              <w:t>($11,000 to $32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19,000</w:t>
              <w:br/>
              <w:t>(11,000 to 29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480</w:t>
              <w:br/>
              <w:t>($340 to $64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230</w:t>
              <w:br/>
              <w:t>(-$370 to -$12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13,000</w:t>
            </w:r>
            <w:r>
              <w:rPr>
                <w:sz w:val="18"/>
              </w:rPr>
              <w:t>**</w:t>
            </w:r>
            <w:r>
              <w:rPr>
                <w:sz w:val="18"/>
                <w:szCs w:val="18"/>
              </w:rPr>
              <w:br/>
              <w:t>($6,700 to $24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19,000</w:t>
              <w:br/>
              <w:t>(12,000 to 29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620</w:t>
              <w:br/>
              <w:t>($440 to $83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260</w:t>
              <w:br/>
              <w:t>(-$420 to -$14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18,000</w:t>
            </w:r>
            <w:r>
              <w:rPr>
                <w:sz w:val="18"/>
              </w:rPr>
              <w:t>**</w:t>
            </w:r>
            <w:r>
              <w:rPr>
                <w:sz w:val="18"/>
                <w:szCs w:val="18"/>
              </w:rPr>
              <w:br/>
              <w:t>($10,000 to $32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inhibitor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36,000</w:t>
              <w:br/>
              <w:t>(22,000 to 54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1,600</w:t>
              <w:br/>
              <w:t>($1,100 to $2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530</w:t>
              <w:br/>
              <w:t>(-$850 to -$29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29,000</w:t>
            </w:r>
            <w:r>
              <w:rPr>
                <w:sz w:val="18"/>
              </w:rPr>
              <w:t>**</w:t>
            </w:r>
            <w:r>
              <w:rPr>
                <w:sz w:val="18"/>
                <w:szCs w:val="18"/>
              </w:rPr>
              <w:br/>
              <w:t>($18,000 to $47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24,000</w:t>
              <w:br/>
              <w:t>(14,000 to 36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1,700</w:t>
              <w:br/>
              <w:t>($1,200 to $2,2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300</w:t>
              <w:br/>
              <w:t>(-$480 to -$16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57,000</w:t>
              <w:br/>
              <w:t>($40,000 to $9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25,000</w:t>
              <w:br/>
              <w:t>(14,000 to 37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2,200</w:t>
              <w:br/>
              <w:t>($1,500 to $2,9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360</w:t>
              <w:br/>
              <w:t>(-$590 to -$19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73,000</w:t>
              <w:br/>
              <w:t>($52,000 to $11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n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46,000</w:t>
              <w:br/>
              <w:t>(27,000 to 70,00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5,500</w:t>
              <w:br/>
              <w:t>($3,800 to $7,4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730</w:t>
              <w:br/>
              <w:t>(-$1,200 to -$380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100,000</w:t>
              <w:br/>
              <w:t>($73,000 to $16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79</w:t>
              <w:br/>
              <w:t>(43 to 1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200</w:t>
              <w:br/>
              <w:t>($110 to $45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0.9</w:t>
              <w:br/>
              <w:t>(-$1.6 to -$0.5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2,400,000</w:t>
              <w:br/>
              <w:t>($1,300,000 to $6,2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79</w:t>
              <w:br/>
              <w:t>(44 to 1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260</w:t>
              <w:br/>
              <w:t>($140 to $58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1.1</w:t>
              <w:br/>
              <w:t>(-$1.9 to -$0.5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2,900,000</w:t>
              <w:br/>
              <w:t>($1,600,000 to $7,8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advice</w:t>
              <w:br/>
              <w:t>(5-9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150</w:t>
              <w:br/>
              <w:t>(80 to 24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630</w:t>
              <w:br/>
              <w:t>($350 to $1,4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2.2</w:t>
              <w:br/>
              <w:t>(-$3.7 to -$1.1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3,900,000</w:t>
              <w:br/>
              <w:t>($2,200,000 to $10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≥15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75</w:t>
              <w:br/>
              <w:t>(36 to 12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570</w:t>
              <w:br/>
              <w:t>($350 to $86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0.9</w:t>
              <w:br/>
              <w:t>(-$1.7 to -$0.4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7,700,000</w:t>
              <w:br/>
              <w:t>($4,400,000 to $15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10-14% risk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78</w:t>
              <w:br/>
              <w:t>(37 to 1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730</w:t>
              <w:br/>
              <w:t>($450 to $1,100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1.1</w:t>
              <w:br/>
              <w:t>(-$2.1 to -$0.5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9,400,000</w:t>
              <w:br/>
              <w:t>($5,400,000 to $18,000,000)</w:t>
            </w:r>
          </w:p>
        </w:tc>
      </w:tr>
      <w:tr>
        <w:trPr>
          <w:trHeight w:val="567" w:hRule="atLeast"/>
        </w:trPr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terol</w:t>
              <w:br/>
              <w:t>(5-9% risk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150</w:t>
              <w:br/>
              <w:t>(69 to 250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1,800</w:t>
              <w:br/>
              <w:t>($1,100 to $2,700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-$2.3</w:t>
              <w:br/>
              <w:t>(-$4.2 to -$1.0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>$12,000,000</w:t>
              <w:br/>
              <w:t>($7,000,000 to $25,000,000)</w:t>
            </w:r>
          </w:p>
        </w:tc>
      </w:tr>
      <w:tr>
        <w:trPr>
          <w:trHeight w:val="567" w:hRule="atLeast"/>
        </w:trPr>
        <w:tc>
          <w:tcPr>
            <w:tcW w:w="915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</w:rPr>
              <w:t xml:space="preserve">NB. Values are mean and 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 xml:space="preserve">95% uncertainty interval for health gain and costs, and median and 95% uncertainty interval for cost-effectiveness ratios. All figures are rounded to two significant figures.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 xml:space="preserve">Where the ratio is </w:t>
            </w:r>
            <w:r>
              <w:rPr>
                <w:rFonts w:eastAsia="Times New Roman" w:cs="Arial"/>
                <w:bCs/>
                <w:i/>
                <w:sz w:val="18"/>
                <w:szCs w:val="18"/>
                <w:lang w:eastAsia="en-AU"/>
              </w:rPr>
              <w:t>Dominant</w:t>
            </w:r>
            <w:r>
              <w:rPr>
                <w:rFonts w:eastAsia="Times New Roman" w:cs="Arial"/>
                <w:bCs/>
                <w:sz w:val="18"/>
                <w:szCs w:val="18"/>
                <w:lang w:eastAsia="en-AU"/>
              </w:rPr>
              <w:t>, the intervention is cost-saving.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  <w:sz w:val="18"/>
                <w:szCs w:val="18"/>
              </w:rPr>
              <w:t>**</w:t>
            </w:r>
            <w:r>
              <w:rPr>
                <w:sz w:val="18"/>
                <w:szCs w:val="18"/>
              </w:rPr>
              <w:t xml:space="preserve"> Indicates interventions that are included in the optimal package when the cost-effectiveness threshold is $50,000/DALY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footerReference w:type="default" r:id="rId3"/>
      <w:type w:val="nextPage"/>
      <w:pgSz w:w="11906" w:h="16838"/>
      <w:pgMar w:left="1418" w:right="1418" w:gutter="0" w:header="0" w:top="1701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18"/>
        <w:szCs w:val="18"/>
      </w:rPr>
      <w:t>B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18"/>
        <w:szCs w:val="18"/>
      </w:rPr>
      <w:t>B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8</w:t>
    </w:r>
    <w:r>
      <w:rPr>
        <w:sz w:val="18"/>
        <w:szCs w:val="18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792" w:hanging="792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mbria" w:hAnsi="Cambria" w:eastAsia="Times New Roman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mbria" w:hAnsi="Cambria" w:eastAsia="Times New Roman" w:cs="Cambria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mbria" w:hAnsi="Cambria" w:eastAsia="Times New Roman" w:cs="Cambria"/>
      <w:b/>
      <w:bCs/>
      <w:i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4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ACENormalChar">
    <w:name w:val="ACE_Normal Char"/>
    <w:basedOn w:val="DefaultParagraphFont"/>
    <w:qFormat/>
    <w:rPr>
      <w:rFonts w:ascii="Arial" w:hAnsi="Arial" w:eastAsia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00000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ACENormal">
    <w:name w:val="ACE_Normal"/>
    <w:basedOn w:val="Normal"/>
    <w:qFormat/>
    <w:pPr>
      <w:autoSpaceDE w:val="false"/>
      <w:spacing w:lineRule="auto" w:line="360" w:before="0" w:after="120"/>
    </w:pPr>
    <w:rPr>
      <w:rFonts w:ascii="Arial" w:hAnsi="Arial" w:eastAsia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6:30:00Z</dcterms:created>
  <dc:creator>uqlcobia</dc:creator>
  <dc:description/>
  <cp:keywords/>
  <dc:language>en-US</dc:language>
  <cp:lastModifiedBy>uqlcobia</cp:lastModifiedBy>
  <dcterms:modified xsi:type="dcterms:W3CDTF">2012-04-18T04:39:00Z</dcterms:modified>
  <cp:revision>4</cp:revision>
  <dc:subject/>
  <dc:title/>
</cp:coreProperties>
</file>